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B8D6E6">
      <w:pPr>
        <w:spacing w:beforeLines="0" w:afterLines="0"/>
        <w:jc w:val="left"/>
        <w:rPr>
          <w:rFonts w:hint="default" w:ascii="Times New Roman" w:hAnsi="Times New Roman" w:cs="Times New Roman" w:eastAsiaTheme="minorEastAsia"/>
          <w:b/>
          <w:bCs/>
          <w:i w:val="0"/>
          <w:iCs w:val="0"/>
          <w:caps w:val="0"/>
          <w:color w:val="1B1B1B"/>
          <w:spacing w:val="0"/>
          <w:kern w:val="2"/>
          <w:sz w:val="28"/>
          <w:szCs w:val="28"/>
          <w:shd w:val="clear" w:fill="FFFFFF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</w:rPr>
        <w:t>Supp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le</w:t>
      </w:r>
      <w:r>
        <w:rPr>
          <w:rFonts w:hint="default" w:ascii="Times New Roman" w:hAnsi="Times New Roman" w:cs="Times New Roman"/>
          <w:b/>
          <w:bCs/>
        </w:rPr>
        <w:t>mentary Table 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1</w:t>
      </w:r>
    </w:p>
    <w:p w14:paraId="32B5D5D0">
      <w:pP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The components of DI-GM and scoring criteriain the US National Health and Nutrition Examination Survey (NHANES).</w:t>
      </w:r>
    </w:p>
    <w:tbl>
      <w:tblPr>
        <w:tblStyle w:val="2"/>
        <w:tblpPr w:leftFromText="180" w:rightFromText="180" w:vertAnchor="text" w:horzAnchor="page" w:tblpX="2133" w:tblpY="309"/>
        <w:tblOverlap w:val="never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98"/>
        <w:gridCol w:w="1612"/>
        <w:gridCol w:w="1612"/>
      </w:tblGrid>
      <w:tr w14:paraId="4F86A8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615A27">
            <w:pPr>
              <w:pStyle w:val="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Component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4E5AF6E">
            <w:pPr>
              <w:pStyle w:val="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coring criteria</w:t>
            </w:r>
          </w:p>
        </w:tc>
      </w:tr>
      <w:tr w14:paraId="52BE66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406A90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Beneficial to gut microbiot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F37F4C4">
            <w:pPr>
              <w:pStyle w:val="4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C51F5CE">
            <w:pPr>
              <w:pStyle w:val="4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</w:t>
            </w:r>
          </w:p>
        </w:tc>
      </w:tr>
      <w:tr w14:paraId="5D4337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0622AE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vocados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138DBA5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sumption</w:t>
            </w:r>
            <w:r>
              <w:rPr>
                <w:rFonts w:hint="eastAsia" w:ascii="等线" w:hAnsi="等线" w:eastAsia="等线" w:cs="Times New Roman"/>
                <w:sz w:val="22"/>
                <w:szCs w:val="22"/>
              </w:rPr>
              <w:t>≥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ex-specific median</w:t>
            </w:r>
          </w:p>
          <w:p w14:paraId="5EECDF35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5BF27803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sumption</w:t>
            </w:r>
            <w:r>
              <w:rPr>
                <w:rFonts w:hint="eastAsia" w:ascii="等线" w:hAnsi="等线" w:eastAsia="等线" w:cs="Times New Roman"/>
                <w:sz w:val="22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ex-specific median</w:t>
            </w:r>
          </w:p>
          <w:p w14:paraId="1A42184B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5DBBC6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D787BC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roccoli</w:t>
            </w:r>
          </w:p>
        </w:tc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5892F32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 w14:paraId="33D007E5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249AEA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F07C65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ckpeas</w:t>
            </w:r>
          </w:p>
        </w:tc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D134C99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 w14:paraId="7D3AF98E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1ABD2D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36EC41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ffee</w:t>
            </w:r>
          </w:p>
        </w:tc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EB31DD9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 w14:paraId="1FC1CEFD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7F5388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B90B95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ranberries</w:t>
            </w:r>
          </w:p>
        </w:tc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5C97C36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 w14:paraId="3543B72B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0857CC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D82E96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rmented dairy</w:t>
            </w:r>
          </w:p>
          <w:p w14:paraId="2CAAB61E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including yogurt, cheese, kefir, sour cream, buttermilk)</w:t>
            </w:r>
          </w:p>
        </w:tc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4D74AC2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 w14:paraId="4045C646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69CE66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D93156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ber</w:t>
            </w:r>
          </w:p>
        </w:tc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9B246EC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 w14:paraId="4E20E74B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1847A7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8A52D9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oybean </w:t>
            </w:r>
          </w:p>
          <w:p w14:paraId="33224A7F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including Soy milk, Tofu)</w:t>
            </w:r>
          </w:p>
        </w:tc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9650722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 w14:paraId="3AEF8AD8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4E356D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46157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hole grains</w:t>
            </w:r>
          </w:p>
        </w:tc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0BAD3076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6D279AE7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446FA4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B16A2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Unfavorable to gut microbi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EBB31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D6B26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4389A1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4EA5CD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cessed meat</w:t>
            </w:r>
          </w:p>
          <w:p w14:paraId="260D6502">
            <w:pPr>
              <w:pStyle w:val="4"/>
              <w:jc w:val="center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Frankfurters, sausages, corned beef, and luncheon meat that are made from beef, pork, or poultry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E18C91E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sumption</w:t>
            </w:r>
            <w:r>
              <w:rPr>
                <w:rFonts w:hint="eastAsia" w:ascii="等线" w:hAnsi="等线" w:eastAsia="等线" w:cs="Times New Roman"/>
                <w:sz w:val="22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ex-specific median</w:t>
            </w:r>
          </w:p>
          <w:p w14:paraId="5D1F1942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41F5DF3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sumption</w:t>
            </w:r>
            <w:r>
              <w:rPr>
                <w:rFonts w:hint="eastAsia" w:ascii="等线" w:hAnsi="等线" w:eastAsia="等线" w:cs="Times New Roman"/>
                <w:sz w:val="22"/>
                <w:szCs w:val="22"/>
              </w:rPr>
              <w:t>≥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ex-specific median</w:t>
            </w:r>
          </w:p>
          <w:p w14:paraId="21CA03FC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7AEE0E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F1A035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d meat</w:t>
            </w:r>
          </w:p>
          <w:p w14:paraId="5D2F1A59">
            <w:pPr>
              <w:pStyle w:val="4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Beef, veal, pork, lamb, and game meat; excludes organ meat and cured meat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 w14:paraId="543E2323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 w14:paraId="099A9F8D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313851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DDB11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ined grains</w:t>
            </w:r>
          </w:p>
          <w:p w14:paraId="38C026D3">
            <w:pPr>
              <w:pStyle w:val="4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Refined grains that do not contain all of the components of the entire grain kernel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457AB286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7C49C0FC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08B00B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72E511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-fat diet (% energy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A894C6B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sumption</w:t>
            </w:r>
            <w:r>
              <w:rPr>
                <w:rFonts w:hint="eastAsia" w:ascii="等线" w:hAnsi="等线" w:eastAsia="等线" w:cs="Times New Roman"/>
                <w:sz w:val="22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0%</w:t>
            </w:r>
          </w:p>
          <w:p w14:paraId="4FC1EB43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5BAC2CC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sumption</w:t>
            </w:r>
            <w:r>
              <w:rPr>
                <w:rFonts w:hint="eastAsia" w:ascii="等线" w:hAnsi="等线" w:eastAsia="等线" w:cs="Times New Roman"/>
                <w:sz w:val="22"/>
                <w:szCs w:val="22"/>
              </w:rPr>
              <w:t>≥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0%</w:t>
            </w:r>
          </w:p>
          <w:p w14:paraId="368C8EC2">
            <w:pPr>
              <w:pStyle w:val="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50F0F75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8640F7"/>
    <w:rsid w:val="11864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 Spacing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6T12:25:00Z</dcterms:created>
  <dc:creator>84353</dc:creator>
  <cp:lastModifiedBy>84353</cp:lastModifiedBy>
  <dcterms:modified xsi:type="dcterms:W3CDTF">2024-12-26T12:26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DC4BD997709434C8BA352A44201EDA7_11</vt:lpwstr>
  </property>
</Properties>
</file>